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Primer sequences for the quantitative polymerase chain reaction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7309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1416"/>
        <w:gridCol w:w="4221"/>
      </w:tblGrid>
      <w:tr>
        <w:trPr/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rientation</w:t>
            </w:r>
          </w:p>
        </w:tc>
        <w:tc>
          <w:tcPr>
            <w:tcW w:w="4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equence (5'</w:t>
              <w:noBreakHyphen/>
              <w:t>3')</w:t>
            </w:r>
          </w:p>
        </w:tc>
      </w:tr>
      <w:tr>
        <w:trPr/>
        <w:tc>
          <w:tcPr>
            <w:tcW w:w="1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UN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GCCAAGAACTCGGACCT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CTCCTGCTCATCTGTCAC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P5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CTCCTCAGCATCTTATC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CAAACACGCACCTCAAA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KT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CTTTGCCGGTATCGTG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GTCATCTTGGTCAGGTGG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AX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GCTTCAGGGTTTCATCCA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GCCTTGAGCACCAGTT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L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CTTCGCCGAGATGTC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TGACCCCACCGAACT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CL2L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TGAATCGGAGATGGAGAC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AGCTGGGATGTCAGGTCA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ND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GTGGCAAGAGTGTGGA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CTGGAAGTCAACGGTAG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DKN1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AGGCGGTTGAATGAGAG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TGACAGCGATGGGAAG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GFR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GTGACCGTTTGGGAGT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CTGAATGACAAGGTAGC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L-8</w:t>
            </w:r>
            <w:r>
              <w:rPr>
                <w:rFonts w:ascii="Arial" w:hAnsi="Arial" w:cs="Arial"/>
                <w:sz w:val="24"/>
                <w:szCs w:val="24"/>
              </w:rPr>
              <w:t>（</w:t>
            </w:r>
            <w:r>
              <w:rPr>
                <w:rFonts w:cs="Arial" w:ascii="Arial" w:hAnsi="Arial"/>
                <w:sz w:val="24"/>
                <w:szCs w:val="24"/>
              </w:rPr>
              <w:t>CXCL8</w:t>
            </w:r>
            <w:r>
              <w:rPr>
                <w:rFonts w:ascii="Arial" w:hAnsi="Arial" w:cs="Arial"/>
                <w:sz w:val="24"/>
                <w:szCs w:val="24"/>
              </w:rPr>
              <w:t>）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GGCAGCCTTCCTGATT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ACCCTCTGCACCCAGT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CACCACCACAACATCA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CCACAACTCGTCATCGT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TE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GGATTCGACTTAGACTTGACC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TTGGCGGTGTCATAATGTCT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GF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ACTTTCTGCTGTCTTGGG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CTCGATTGGATGGCAGTA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ND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CCTGGCTGCTGTGATTG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ATCATGGATGGCGGGTA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-cadherin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ACGCATTGCCACATACA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GGGCTTGTTGTCATT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IF4EBP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ATCTGCCCACCATTCC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CGCCCGCTTATCTTCT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GFBP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CACAGCACCCAGACTT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TCCACGCCCTTGTTTCA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XO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CGGAGAAGCGACTGACA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GGATCGAGTTCTTCCATCCT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GFBP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CAGTACCTATGATGGCTC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ATCTGGCAGTTGGGGT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XO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CCTGATACCTGTTACCAAAG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AGAGGAAGCAATAAAGGAAAC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IK3C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GAAGCACCTGAATAGGCAAGTC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GAAAGCCCTGTAGAGCATCCAT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XO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AGTGGATGGTCAAGAGCG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TCCTTCATTCTGCACACGA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XCR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TTCCGCCAGGCTTACCAT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CACCATCCGCCATTTTG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GGGACTCCTACCCATTT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CCAGCGTTCATCCTCAT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P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ATACCCCTTTGACGGTAAGGA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CTTCTCCCAAGGTCCATAG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4"/>
                  <w:szCs w:val="24"/>
                </w:rPr>
                <w:t>RPS6KB1</w:t>
              </w:r>
            </w:hyperlink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TTTATTGGCAGCCCACGAA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ATGCTTCCCCACTCATTGT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MPR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AGAATCAAGAACGGCTATGT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GATCTCCAATGTGAGACCAA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TOR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CCGACCTTCTGCCTTCA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ATTGCCTTCTGCCTCTTATG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XCR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TGCCTGTCTTACTTTTC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AGTTTGCTGTATTGTTG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R124-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GGCCCCTCTGCGTGTTCA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TTCACCGCGTGCCTTAA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P1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Microsoft YaHei" w:cs="Arial" w:ascii="Arial" w:hAnsi="Arial"/>
                <w:color w:val="000000"/>
                <w:sz w:val="24"/>
                <w:szCs w:val="24"/>
              </w:rPr>
              <w:t>CGTGAGTACAAGCTAGTGGTCC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AGGATTTCGAGCATACACTG</w:t>
            </w:r>
          </w:p>
        </w:tc>
      </w:tr>
      <w:tr>
        <w:trPr/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rward</w:t>
            </w:r>
          </w:p>
        </w:tc>
        <w:tc>
          <w:tcPr>
            <w:tcW w:w="42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GACTTCAACAGCGACACCCA</w:t>
            </w:r>
          </w:p>
        </w:tc>
      </w:tr>
      <w:tr>
        <w:trPr/>
        <w:tc>
          <w:tcPr>
            <w:tcW w:w="1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verse</w:t>
            </w:r>
          </w:p>
        </w:tc>
        <w:tc>
          <w:tcPr>
            <w:tcW w:w="4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CCCTGTTGCTGTAGCCAAA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bbreviation</w:t>
      </w:r>
      <w:r>
        <w:rPr>
          <w:rFonts w:ascii="Arial" w:hAnsi="Arial" w:cs="Arial"/>
          <w:sz w:val="24"/>
          <w:szCs w:val="24"/>
        </w:rPr>
        <w:t>：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JUN: Jun proto-oncogene; TP53</w:t>
      </w:r>
      <w:r>
        <w:rPr>
          <w:rFonts w:ascii="Arial" w:hAnsi="Arial" w:cs="Arial"/>
          <w:sz w:val="24"/>
          <w:szCs w:val="24"/>
        </w:rPr>
        <w:t>，</w:t>
      </w:r>
      <w:r>
        <w:rPr>
          <w:rFonts w:cs="Arial" w:ascii="Arial" w:hAnsi="Arial"/>
          <w:sz w:val="24"/>
          <w:szCs w:val="24"/>
        </w:rPr>
        <w:t>Tumor protein p53; AKT: AKT serine/threonine kinase 1; BAX: BCL2 associated X; BCL2</w:t>
      </w:r>
      <w:r>
        <w:rPr>
          <w:rFonts w:ascii="Arial" w:hAnsi="Arial" w:cs="Arial"/>
          <w:sz w:val="24"/>
          <w:szCs w:val="24"/>
        </w:rPr>
        <w:t>：</w:t>
      </w:r>
      <w:r>
        <w:rPr>
          <w:rFonts w:cs="Arial" w:ascii="Arial" w:hAnsi="Arial"/>
          <w:sz w:val="24"/>
          <w:szCs w:val="24"/>
        </w:rPr>
        <w:t xml:space="preserve">BCL2; BCL2L1: BCL2 like 1; CCND1: Cyclin D1; CDKN1A: Cyclin dependent kinase inhibitor 1A; EGFR: Epidermal growth factor receptor; CXCL8: C-X-C motif chemokine ligand 8; MMP9: Matrix metallopeptidase 9; PTEN: Phosphatase and tensin homolog; VEGFA: Vascular endothelial growth factor A; CCND3: Cyclin D3; CDH1(E- cadherin): Cadherin 1; EIF4EBP1: Eukaryotic translation initiation factor 4E binding protein 1;  IGFBP3: Insulin like growth factor binding protein 3; FOXO4: Forkhead box O4; IGFBP1: Insulin like growth factor binding protein 1; FOXO3: Forkhead box O3; PIK3CA: Phosphatidylinositol-4, 5-bisphosphate 3-kinase catalytic subunit alpha; FOXO1: Forkhead box O1; CXCR1: C-X-C motif chemokine receptor 1; MMP7: Matrix metallopeptidase 7; MMP2: Matrix metallopeptidase 2; </w:t>
      </w:r>
      <w:hyperlink r:id="rId3">
        <w:r>
          <w:rPr>
            <w:rStyle w:val="InternetLink"/>
            <w:rFonts w:cs="Arial" w:ascii="Arial" w:hAnsi="Arial"/>
            <w:sz w:val="24"/>
            <w:szCs w:val="24"/>
          </w:rPr>
          <w:t>RPS6KB1</w:t>
        </w:r>
      </w:hyperlink>
      <w:r>
        <w:rPr>
          <w:rFonts w:cs="Arial" w:ascii="Arial" w:hAnsi="Arial"/>
          <w:sz w:val="24"/>
          <w:szCs w:val="24"/>
        </w:rPr>
        <w:t>: Ribosomal protein S6 kinaseB1; BMPR2: Bone morphogenetic protein receptor type 2; MTOR: Mechanistic target of rapamycin kinase; CXCR2: C-X-C motif chemokine receptor 2; MIR124-3: MicroRNA 124-3; RAP1A: Ras-related protein 1A.</w:t>
      </w:r>
      <w:r>
        <w:rPr>
          <w:rFonts w:cs="Arial" w:ascii="Arial" w:hAnsi="Arial"/>
          <w:sz w:val="24"/>
          <w:szCs w:val="24"/>
        </w:rPr>
        <w:t xml:space="preserve"> GAPDH:</w:t>
      </w:r>
      <w:r>
        <w:rPr>
          <w:rFonts w:cs="Arial" w:ascii="Arial" w:hAnsi="Arial"/>
          <w:sz w:val="24"/>
          <w:szCs w:val="24"/>
        </w:rPr>
        <w:t xml:space="preserve"> glyceraldehyde-3-phosphate dehydrogenase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stParagraphChar">
    <w:name w:val="List Paragraph Char"/>
    <w:qFormat/>
    <w:rPr>
      <w:rFonts w:ascii="Calibri" w:hAnsi="Calibri" w:eastAsia="SimSun;宋体" w:cs="Times New Roman"/>
      <w:kern w:val="0"/>
      <w:sz w:val="24"/>
      <w:szCs w:val="24"/>
      <w:lang w:bidi="en-US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  <w:jc w:val="left"/>
    </w:pPr>
    <w:rPr>
      <w:kern w:val="0"/>
      <w:sz w:val="24"/>
      <w:szCs w:val="24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gene/6198" TargetMode="External"/><Relationship Id="rId3" Type="http://schemas.openxmlformats.org/officeDocument/2006/relationships/hyperlink" Target="https://www.ncbi.nlm.nih.gov/gene/6198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5T08:54:00Z</dcterms:created>
  <dc:creator>lenovo</dc:creator>
  <dc:description/>
  <cp:keywords/>
  <dc:language>en-US</dc:language>
  <cp:lastModifiedBy>LAWID</cp:lastModifiedBy>
  <dcterms:modified xsi:type="dcterms:W3CDTF">2018-07-07T07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